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30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able S1 Difficulties and reasons for performing self-testing among Chinese FSW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yphilis self-testing (n,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fficulties in performing self-testin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icking finge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(5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queezing the finger firmly to extract bloo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(28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sing collection tube to collect bloo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(53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nderstanding the instructions for performing the tes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(35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iming the tes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(25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moving lancet cap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(16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terpreting the result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(23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easons for performing self-testing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 wanted to know my infection statu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(6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 want to be the first person to read my test result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(43.4)</w:t>
            </w:r>
          </w:p>
        </w:tc>
      </w:tr>
      <w:t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 had symptoms and I was worried of infectio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(31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 recently had high risk contac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2(55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 was recommended to test by healthcare staf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(15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y regular partner asked me to tes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(15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 casual partner asked me to tes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(5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asons for not using self-testing?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on’t know where to obtain self-test ki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1(3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ven’t heard of self-testing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6(36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on’t familiar with instruction guidelin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4(16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ve already tested at a clinic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4(24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orried of giveaway personal informatio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3(18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on’t believe the resul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7(26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orried about blood collectio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0(17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orried about not able to interpret the result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0(21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orried about the cos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(5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0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48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11</w:t>
            </w:r>
          </w:p>
        </w:tc>
      </w:tr>
    </w:tbl>
    <w:p>
      <w:pPr>
        <w:ind w:firstLine="0" w:firstLine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240" w:lineRule="auto"/>
        <w:ind w:firstLine="0" w:firstLine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 Factors correlated with syphilis self-testing among Chinese FSWs who have used HIV self-testing kits, 2019. (N=103)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992"/>
        <w:gridCol w:w="1612"/>
        <w:gridCol w:w="16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vMerge w:val="restart"/>
            <w:tcBorders/>
            <w:shd w:val="clear" w:color="000000" w:fill="D5DCE4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484" w:type="pct"/>
            <w:gridSpan w:val="3"/>
            <w:tcBorders>
              <w:bottom w:val="single" w:color="auto" w:sz="8" w:space="0"/>
            </w:tcBorders>
            <w:shd w:val="clear" w:color="000000" w:fill="D5DCE4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yphilis self-tester (N=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color="auto" w:sz="8" w:space="0"/>
              <w:bottom w:val="single" w:color="auto" w:sz="8" w:space="0"/>
            </w:tcBorders>
            <w:shd w:val="clear" w:color="000000" w:fill="D5DCE4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46" w:type="pct"/>
            <w:tcBorders>
              <w:top w:val="single" w:color="auto" w:sz="8" w:space="0"/>
              <w:bottom w:val="single" w:color="auto" w:sz="8" w:space="0"/>
            </w:tcBorders>
            <w:shd w:val="clear" w:color="000000" w:fill="D5DCE4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OR(95%CI)</w:t>
            </w:r>
          </w:p>
        </w:tc>
        <w:tc>
          <w:tcPr>
            <w:tcW w:w="956" w:type="pct"/>
            <w:tcBorders>
              <w:top w:val="single" w:color="auto" w:sz="8" w:space="0"/>
              <w:bottom w:val="single" w:color="auto" w:sz="8" w:space="0"/>
            </w:tcBorders>
            <w:shd w:val="clear" w:color="000000" w:fill="D5DCE4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OR(95%CI)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umber of clients served in the past month</w:t>
            </w:r>
          </w:p>
        </w:tc>
        <w:tc>
          <w:tcPr>
            <w:tcW w:w="58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=30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(65.4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~60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(19.2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(0.8-2.0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(0.8-2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~90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(5.8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(0.4-2.2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(0.3-2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90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(9.6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(0.3-1.2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(0.2-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sistently used condom when engaged in commercial vaginal sex in past month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(44.2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(0.9-1.9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(0.7-1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(55.8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ovided oral sex in the past month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(69.2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(0.8-1.8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(0.7-1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(30.8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sistently used condom when engaged in commercial oral sex in past month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(13.9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(0.4-1.5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(0.3-1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(86.1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ovided anal sex in the past month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(40.4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.5(1.0-2.2)*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.6(1.1-2.3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(59.6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sistently used condom when engaged in commercial anal sex in past month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(47.6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(0.8-2.2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(0.7-1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(52.4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sed drugs before or during sex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(40.4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(0.8-1.8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(0.8-1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(59.6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jected drugs in the past 6 month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(5.8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(0.3-1.8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(0.3-1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(94.2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ceived any kind of HIV/STD-related services in the last y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(96.2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5(0.4-0.6)***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4(0.3-0.6)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(3.8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Bulk purchased condom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(55.8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(0.5-1.1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(0.5-1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(44.2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ested for other STIs in the past 6 month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(80.8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(0.8-2.4)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(0.8-2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(19.2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iagnosed with other STI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(25.0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6(0.4-0.9)*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6(0.4-1.0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(75.0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ver tested in the hospital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(92.3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.2(1.5-6.9)**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.3(1.5-7.5)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(7.7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ver tested in the community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(67.3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.5(1.2-1.8)***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.3(1.1-1.7)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(32.7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f</w:t>
            </w:r>
          </w:p>
        </w:tc>
      </w:tr>
    </w:tbl>
    <w:p>
      <w:pPr>
        <w:spacing w:line="240" w:lineRule="auto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&lt;0.05; **&lt;0.01; ***&lt;0.001.</w:t>
      </w:r>
    </w:p>
    <w:p>
      <w:pPr>
        <w:spacing w:line="240" w:lineRule="auto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Multivariate logistic regression adjusted with age, legal marital status, educational attainment, monthly income</w:t>
      </w:r>
    </w:p>
    <w:p>
      <w:pPr>
        <w:spacing w:line="240" w:lineRule="auto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: crude odd ratio; aOR: adjusted odd ratio; CI: confidence interval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519"/>
    <w:rsid w:val="00041FF5"/>
    <w:rsid w:val="00171D43"/>
    <w:rsid w:val="0019040B"/>
    <w:rsid w:val="00287FE0"/>
    <w:rsid w:val="002E0C3C"/>
    <w:rsid w:val="003F58B6"/>
    <w:rsid w:val="00432314"/>
    <w:rsid w:val="00447989"/>
    <w:rsid w:val="00461519"/>
    <w:rsid w:val="00623B60"/>
    <w:rsid w:val="006926CB"/>
    <w:rsid w:val="00774479"/>
    <w:rsid w:val="007C65F9"/>
    <w:rsid w:val="00946C14"/>
    <w:rsid w:val="00A540C8"/>
    <w:rsid w:val="00AA36F3"/>
    <w:rsid w:val="00CE3EF9"/>
    <w:rsid w:val="00D05DA9"/>
    <w:rsid w:val="00D5505E"/>
    <w:rsid w:val="00D65AE7"/>
    <w:rsid w:val="00E46265"/>
    <w:rsid w:val="27EE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80" w:lineRule="exact"/>
      <w:ind w:firstLine="20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02</Words>
  <Characters>2864</Characters>
  <Lines>23</Lines>
  <Paragraphs>6</Paragraphs>
  <TotalTime>0</TotalTime>
  <ScaleCrop>false</ScaleCrop>
  <LinksUpToDate>false</LinksUpToDate>
  <CharactersWithSpaces>336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11:28:00Z</dcterms:created>
  <dc:creator>雅洁 王</dc:creator>
  <cp:lastModifiedBy>统计室</cp:lastModifiedBy>
  <dcterms:modified xsi:type="dcterms:W3CDTF">2021-02-10T06:42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